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C5932" w14:textId="008EBB04" w:rsidR="003A16EC" w:rsidRDefault="003A16EC" w:rsidP="003A16E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Highlights</w:t>
      </w:r>
      <w:r w:rsidRPr="002731C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: </w:t>
      </w:r>
    </w:p>
    <w:p w14:paraId="7EA92AB1" w14:textId="5A233D94" w:rsidR="00BA7BA2" w:rsidRPr="00BA7BA2" w:rsidRDefault="00BA7BA2" w:rsidP="00BA7BA2">
      <w:pPr>
        <w:numPr>
          <w:ilvl w:val="0"/>
          <w:numId w:val="1"/>
        </w:numPr>
        <w:shd w:val="clear" w:color="auto" w:fill="FFFFFF"/>
        <w:spacing w:before="280"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BA7BA2">
        <w:rPr>
          <w:rFonts w:ascii="Times New Roman" w:eastAsia="Times New Roman" w:hAnsi="Times New Roman" w:cs="Times New Roman"/>
          <w:sz w:val="24"/>
          <w:szCs w:val="24"/>
          <w:lang w:val="en-US"/>
        </w:rPr>
        <w:t>High-fidelity simulation of critical care generates a high level of stress</w:t>
      </w:r>
    </w:p>
    <w:p w14:paraId="3AE12AA2" w14:textId="1B4A1BFC" w:rsidR="00F0134A" w:rsidRDefault="00F0134A" w:rsidP="00BA7BA2">
      <w:pPr>
        <w:numPr>
          <w:ilvl w:val="0"/>
          <w:numId w:val="1"/>
        </w:num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tress level of participants </w:t>
      </w:r>
      <w:r w:rsidR="00E95EA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ight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ffect their performance during simulation</w:t>
      </w:r>
    </w:p>
    <w:p w14:paraId="62597A1F" w14:textId="63DE0A62" w:rsidR="00BA7BA2" w:rsidRPr="00BA7BA2" w:rsidRDefault="00BA7BA2" w:rsidP="00BA7BA2">
      <w:pPr>
        <w:numPr>
          <w:ilvl w:val="0"/>
          <w:numId w:val="1"/>
        </w:num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Relaxing b</w:t>
      </w:r>
      <w:r w:rsidRPr="002731C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athing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nd</w:t>
      </w:r>
      <w:r w:rsidRPr="002731C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iofeedback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re efficient stress management techniques</w:t>
      </w:r>
    </w:p>
    <w:p w14:paraId="44A257C3" w14:textId="76D055FB" w:rsidR="003A16EC" w:rsidRDefault="00BA7BA2" w:rsidP="00BA7BA2">
      <w:pPr>
        <w:numPr>
          <w:ilvl w:val="0"/>
          <w:numId w:val="1"/>
        </w:num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5</w:t>
      </w:r>
      <w:r w:rsidR="00E95EA4">
        <w:rPr>
          <w:rFonts w:ascii="Times New Roman" w:eastAsia="Times New Roman" w:hAnsi="Times New Roman" w:cs="Times New Roman"/>
          <w:sz w:val="24"/>
          <w:szCs w:val="24"/>
          <w:lang w:val="en-US"/>
        </w:rPr>
        <w:t>-</w:t>
      </w:r>
      <w:r w:rsidR="003A16EC" w:rsidRPr="002731C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in of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relaxing b</w:t>
      </w:r>
      <w:r w:rsidRPr="002731C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athing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nd</w:t>
      </w:r>
      <w:r w:rsidRPr="002731C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iofeedback </w:t>
      </w:r>
      <w:r w:rsidR="003A16EC" w:rsidRPr="002731C8">
        <w:rPr>
          <w:rFonts w:ascii="Times New Roman" w:eastAsia="Times New Roman" w:hAnsi="Times New Roman" w:cs="Times New Roman"/>
          <w:sz w:val="24"/>
          <w:szCs w:val="24"/>
          <w:lang w:val="en-US"/>
        </w:rPr>
        <w:t>resulted in better overall performance</w:t>
      </w:r>
    </w:p>
    <w:p w14:paraId="317F8129" w14:textId="3036D63C" w:rsidR="00860029" w:rsidRDefault="002E2F4E" w:rsidP="00BA7BA2">
      <w:pPr>
        <w:numPr>
          <w:ilvl w:val="0"/>
          <w:numId w:val="1"/>
        </w:num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Relaxing breathing should be tested during</w:t>
      </w:r>
      <w:r w:rsidR="006D6D6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ticipated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lin</w:t>
      </w:r>
      <w:r w:rsidR="00860029" w:rsidRPr="00860029">
        <w:rPr>
          <w:rFonts w:ascii="Times New Roman" w:eastAsia="Times New Roman" w:hAnsi="Times New Roman" w:cs="Times New Roman"/>
          <w:sz w:val="24"/>
          <w:szCs w:val="24"/>
          <w:lang w:val="en-US"/>
        </w:rPr>
        <w:t>ical emergencies</w:t>
      </w:r>
    </w:p>
    <w:p w14:paraId="433E0D93" w14:textId="3926D51C" w:rsidR="00A847AD" w:rsidRPr="00F0134A" w:rsidRDefault="006D6D64" w:rsidP="00BA7BA2">
      <w:pPr>
        <w:shd w:val="clear" w:color="auto" w:fill="FFFFFF"/>
        <w:spacing w:after="280" w:line="480" w:lineRule="auto"/>
        <w:ind w:left="720"/>
        <w:jc w:val="both"/>
        <w:rPr>
          <w:lang w:val="en-US"/>
        </w:rPr>
      </w:pPr>
    </w:p>
    <w:sectPr w:rsidR="00A847AD" w:rsidRPr="00F0134A" w:rsidSect="00E774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DE3403"/>
    <w:multiLevelType w:val="multilevel"/>
    <w:tmpl w:val="1804939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16EC"/>
    <w:rsid w:val="000B319C"/>
    <w:rsid w:val="00174ED9"/>
    <w:rsid w:val="002E2F4E"/>
    <w:rsid w:val="003A16EC"/>
    <w:rsid w:val="005214F7"/>
    <w:rsid w:val="005C1BA0"/>
    <w:rsid w:val="006D6D64"/>
    <w:rsid w:val="006E0498"/>
    <w:rsid w:val="00702200"/>
    <w:rsid w:val="00753105"/>
    <w:rsid w:val="00860029"/>
    <w:rsid w:val="00867CDB"/>
    <w:rsid w:val="008D3669"/>
    <w:rsid w:val="00970C50"/>
    <w:rsid w:val="009D29FB"/>
    <w:rsid w:val="00A947AE"/>
    <w:rsid w:val="00BA7BA2"/>
    <w:rsid w:val="00D56FB9"/>
    <w:rsid w:val="00DF7B4D"/>
    <w:rsid w:val="00E77472"/>
    <w:rsid w:val="00E95EA4"/>
    <w:rsid w:val="00F01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204939"/>
  <w15:chartTrackingRefBased/>
  <w15:docId w15:val="{092FE016-D50F-4DA6-A582-EFA22B3A7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6EC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7B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7B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7BA2"/>
    <w:rPr>
      <w:rFonts w:ascii="Calibri" w:eastAsia="Calibri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7B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7BA2"/>
    <w:rPr>
      <w:rFonts w:ascii="Calibri" w:eastAsia="Calibri" w:hAnsi="Calibri" w:cs="Calibri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13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34A"/>
    <w:rPr>
      <w:rFonts w:ascii="Segoe UI" w:eastAsia="Calibri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SCHLATTER</dc:creator>
  <cp:keywords/>
  <dc:description/>
  <cp:lastModifiedBy>Sophie SCHLATTER</cp:lastModifiedBy>
  <cp:revision>6</cp:revision>
  <dcterms:created xsi:type="dcterms:W3CDTF">2021-06-01T05:54:00Z</dcterms:created>
  <dcterms:modified xsi:type="dcterms:W3CDTF">2021-07-05T14:17:00Z</dcterms:modified>
</cp:coreProperties>
</file>